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9E227" w14:textId="77777777" w:rsidR="005C1A99" w:rsidRPr="00BD5CCD" w:rsidRDefault="00652A9C" w:rsidP="003D223F">
      <w:pPr>
        <w:spacing w:line="240" w:lineRule="auto"/>
        <w:rPr>
          <w:rFonts w:ascii="Arial Narrow" w:hAnsi="Arial Narrow" w:cs="Arial"/>
          <w:b/>
          <w:sz w:val="28"/>
          <w:szCs w:val="28"/>
        </w:rPr>
      </w:pPr>
      <w:bookmarkStart w:id="0" w:name="_GoBack"/>
      <w:bookmarkEnd w:id="0"/>
      <w:r w:rsidRPr="00BD5CCD">
        <w:rPr>
          <w:rFonts w:ascii="Arial Narrow" w:hAnsi="Arial Narrow" w:cs="Arial"/>
          <w:b/>
          <w:sz w:val="28"/>
          <w:szCs w:val="28"/>
        </w:rPr>
        <w:t xml:space="preserve">INTERVIEW GUIDE FOR </w:t>
      </w:r>
      <w:r w:rsidR="005C1A99" w:rsidRPr="00BD5CCD">
        <w:rPr>
          <w:rFonts w:ascii="Arial Narrow" w:hAnsi="Arial Narrow" w:cs="Arial"/>
          <w:b/>
          <w:sz w:val="28"/>
          <w:szCs w:val="28"/>
        </w:rPr>
        <w:t xml:space="preserve">GIRLS UNDER 18 WITH A </w:t>
      </w:r>
      <w:r w:rsidRPr="00BD5CCD">
        <w:rPr>
          <w:rFonts w:ascii="Arial Narrow" w:hAnsi="Arial Narrow" w:cs="Arial"/>
          <w:b/>
          <w:sz w:val="28"/>
          <w:szCs w:val="28"/>
        </w:rPr>
        <w:t>HISTORY OF EARLY PREGNANCY</w:t>
      </w:r>
      <w:r w:rsidR="005C1A99" w:rsidRPr="00BD5CCD">
        <w:rPr>
          <w:rFonts w:ascii="Arial Narrow" w:hAnsi="Arial Narrow" w:cs="Arial"/>
          <w:b/>
          <w:sz w:val="28"/>
          <w:szCs w:val="28"/>
        </w:rPr>
        <w:t xml:space="preserve"> </w:t>
      </w:r>
    </w:p>
    <w:p w14:paraId="3555D7C6" w14:textId="77777777" w:rsidR="00274BC4" w:rsidRPr="00E574D4" w:rsidRDefault="00274BC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438618" w14:textId="77777777" w:rsidR="00652A9C" w:rsidRPr="00E574D4" w:rsidRDefault="00652A9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574D4">
        <w:rPr>
          <w:rFonts w:ascii="Times New Roman" w:hAnsi="Times New Roman" w:cs="Times New Roman"/>
          <w:b/>
          <w:sz w:val="24"/>
          <w:szCs w:val="24"/>
        </w:rPr>
        <w:t xml:space="preserve">Remember to probe, get concrete examples and spend time (up to 90 minutes).  Let the informant speak at length and make sure that you use this only as a true guide in the interview process, and not as a list of questions to be covered one after the other.  </w:t>
      </w:r>
    </w:p>
    <w:p w14:paraId="6E7C2547" w14:textId="77777777" w:rsidR="00652A9C" w:rsidRPr="00E574D4" w:rsidRDefault="00652A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574D4">
        <w:rPr>
          <w:rFonts w:ascii="Times New Roman" w:hAnsi="Times New Roman" w:cs="Times New Roman"/>
          <w:b/>
          <w:sz w:val="24"/>
          <w:szCs w:val="24"/>
        </w:rPr>
        <w:t>Potential probes = P</w:t>
      </w:r>
    </w:p>
    <w:p w14:paraId="2BAEF77A" w14:textId="77777777" w:rsidR="00652A9C" w:rsidRPr="00E574D4" w:rsidRDefault="00652A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58BF56" w14:textId="77777777" w:rsidR="00652A9C" w:rsidRPr="00E574D4" w:rsidRDefault="00652A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B1330A" w14:textId="77777777" w:rsidR="00652A9C" w:rsidRPr="00E574D4" w:rsidRDefault="00652A9C" w:rsidP="00BD5C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574D4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E574D4">
        <w:rPr>
          <w:rFonts w:ascii="Times New Roman" w:hAnsi="Times New Roman" w:cs="Times New Roman"/>
          <w:b/>
          <w:sz w:val="24"/>
          <w:szCs w:val="24"/>
        </w:rPr>
        <w:t xml:space="preserve"> Introduction</w:t>
      </w:r>
    </w:p>
    <w:p w14:paraId="15FFD696" w14:textId="77777777" w:rsidR="00274BC4" w:rsidRPr="00E574D4" w:rsidRDefault="00274BC4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D7E4B4" w14:textId="77777777" w:rsidR="00652A9C" w:rsidRPr="00E574D4" w:rsidRDefault="0098177E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please tell me </w:t>
      </w:r>
      <w:r w:rsidR="003E1ACE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bit 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ut yourself and your family? </w:t>
      </w:r>
    </w:p>
    <w:p w14:paraId="7F6D874F" w14:textId="77777777" w:rsidR="00144E61" w:rsidRPr="00E574D4" w:rsidRDefault="00652A9C" w:rsidP="00BD5CCD">
      <w:pPr>
        <w:spacing w:after="0" w:line="240" w:lineRule="auto"/>
        <w:ind w:left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274BC4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 old are you? </w:t>
      </w:r>
      <w:r w:rsidR="003E1ACE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grow up in this community, how many brothers and sisters, how many went to school? </w:t>
      </w:r>
      <w:r w:rsidR="00F912B3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ow many children do you have</w:t>
      </w:r>
      <w:r w:rsidR="00F912B3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274BC4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Marital status?</w:t>
      </w:r>
      <w:r w:rsidRPr="00E574D4" w:rsidDel="00652A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Are you in school</w:t>
      </w:r>
      <w:r w:rsidR="003E1ACE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w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Who do you currently 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life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?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 your guardians </w:t>
      </w:r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husband/partner 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do for a living?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7ECCB33" w14:textId="77777777" w:rsidR="00144E61" w:rsidRPr="00E574D4" w:rsidRDefault="00144E61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3C33C7" w14:textId="77777777" w:rsidR="00BE31F9" w:rsidRPr="00E574D4" w:rsidRDefault="00BE31F9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9B2160" w14:textId="77777777" w:rsidR="00144E61" w:rsidRPr="00E574D4" w:rsidRDefault="00144E61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 Experience with early motherhood</w:t>
      </w:r>
    </w:p>
    <w:p w14:paraId="4C5C2FAC" w14:textId="77777777" w:rsidR="00BE31F9" w:rsidRPr="00E574D4" w:rsidRDefault="00BE31F9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9DC47C" w14:textId="77777777" w:rsidR="00144E61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hat does being a mother mean to you?</w:t>
      </w:r>
    </w:p>
    <w:p w14:paraId="4A878B35" w14:textId="77777777" w:rsidR="00144E61" w:rsidRPr="00E574D4" w:rsidRDefault="00144E61" w:rsidP="00BD5CCD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: the desire to have </w:t>
      </w:r>
      <w:r w:rsidR="005C1A99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a child, t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he value of motherhood</w:t>
      </w:r>
      <w:r w:rsidR="005C1A99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, lo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 for the baby. </w:t>
      </w:r>
    </w:p>
    <w:p w14:paraId="4CF45901" w14:textId="77777777" w:rsidR="00144E61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kind of support do you get to care for your child? </w:t>
      </w:r>
    </w:p>
    <w:p w14:paraId="550752A7" w14:textId="77777777" w:rsidR="00144E61" w:rsidRPr="00E574D4" w:rsidRDefault="005C1A99" w:rsidP="00BD5CC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: </w:t>
      </w:r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whom do you get support? </w:t>
      </w:r>
      <w:proofErr w:type="gramStart"/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parents</w:t>
      </w:r>
      <w:proofErr w:type="gramEnd"/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, grandparents, siblings, partner/spouse, teachers, other community members?</w:t>
      </w:r>
    </w:p>
    <w:p w14:paraId="14FAC1F6" w14:textId="77777777" w:rsidR="00144E61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hat challenges are you facing in taking care of your child (</w:t>
      </w:r>
      <w:proofErr w:type="spellStart"/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ren</w:t>
      </w:r>
      <w:proofErr w:type="spellEnd"/>
      <w:r w:rsidR="00144E61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? </w:t>
      </w:r>
    </w:p>
    <w:p w14:paraId="72EFC66B" w14:textId="77777777" w:rsidR="00144E61" w:rsidRPr="00E574D4" w:rsidRDefault="00144E61" w:rsidP="00BD5CCD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P: lack of support, financial difficulties, school related challenges, stigma</w:t>
      </w:r>
      <w:r w:rsidR="005C1A99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, other?</w:t>
      </w:r>
    </w:p>
    <w:p w14:paraId="739BDEB8" w14:textId="77777777" w:rsidR="00144E61" w:rsidRPr="00E574D4" w:rsidRDefault="00144E61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BC2FC1" w14:textId="77777777" w:rsidR="009042C7" w:rsidRPr="00E574D4" w:rsidRDefault="00144E61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 Experience with early pregnancy</w:t>
      </w:r>
    </w:p>
    <w:p w14:paraId="7780E324" w14:textId="77777777" w:rsidR="005F1456" w:rsidRPr="00E574D4" w:rsidRDefault="005F1456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96C8BA" w14:textId="77777777" w:rsidR="00041B67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please tell me about the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rcumstances 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hind the pregnancy? </w:t>
      </w:r>
    </w:p>
    <w:p w14:paraId="019F49BC" w14:textId="77777777" w:rsidR="00041B67" w:rsidRPr="00E574D4" w:rsidRDefault="00041B67" w:rsidP="00BD5CC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: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the pregnancy planned 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planned? How old is the father of the child?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you together with the father of the child now? At what age did you first get pregnant? Were you in school when you got pregnant?</w:t>
      </w:r>
    </w:p>
    <w:p w14:paraId="56DC73AF" w14:textId="77777777" w:rsidR="004B6640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hat came to your mind when you learnt that you were pregnant?</w:t>
      </w:r>
      <w:r w:rsidR="00AD7E9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24ED7DD" w14:textId="77777777" w:rsidR="00AD7E90" w:rsidRPr="00E574D4" w:rsidRDefault="00AD7E90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: happiness, fear, panic?</w:t>
      </w:r>
    </w:p>
    <w:p w14:paraId="05BC360B" w14:textId="77777777" w:rsidR="00041B67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How did you re</w:t>
      </w:r>
      <w:r w:rsidR="009042C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act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you understood that you were pregnant?</w:t>
      </w:r>
    </w:p>
    <w:p w14:paraId="20720809" w14:textId="77777777" w:rsidR="004B6640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ho did you disclose your pregnancy</w:t>
      </w:r>
      <w:r w:rsidR="009042C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51AAF20C" w14:textId="77777777" w:rsidR="00041B67" w:rsidRPr="00E574D4" w:rsidRDefault="00AD7E90" w:rsidP="00BD5CC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: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was the reaction of your 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ner/husband /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parents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guardians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friends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664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community</w:t>
      </w:r>
      <w:r w:rsidR="00041B6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teachers</w:t>
      </w:r>
      <w:r w:rsidR="009042C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61499B7" w14:textId="77777777" w:rsidR="009042C7" w:rsidRPr="00E574D4" w:rsidRDefault="00C818F8" w:rsidP="00BD5C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AD7E90" w:rsidRPr="00E574D4">
        <w:rPr>
          <w:rFonts w:ascii="Times New Roman" w:hAnsi="Times New Roman" w:cs="Times New Roman"/>
          <w:sz w:val="24"/>
          <w:szCs w:val="24"/>
        </w:rPr>
        <w:t xml:space="preserve">At what point in your pregnancy did you stop schooling? Was your condition </w:t>
      </w:r>
      <w:proofErr w:type="gramStart"/>
      <w:r w:rsidR="00AD7E90" w:rsidRPr="00E574D4">
        <w:rPr>
          <w:rFonts w:ascii="Times New Roman" w:hAnsi="Times New Roman" w:cs="Times New Roman"/>
          <w:sz w:val="24"/>
          <w:szCs w:val="24"/>
        </w:rPr>
        <w:t>disclosed</w:t>
      </w:r>
      <w:proofErr w:type="gramEnd"/>
      <w:r w:rsidR="00AD7E90" w:rsidRPr="00E574D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59D5C5" w14:textId="77777777" w:rsidR="00AD7E90" w:rsidRPr="00E574D4" w:rsidRDefault="00AD7E90" w:rsidP="00BD5CC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E574D4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E574D4">
        <w:rPr>
          <w:rFonts w:ascii="Times New Roman" w:hAnsi="Times New Roman" w:cs="Times New Roman"/>
          <w:sz w:val="24"/>
          <w:szCs w:val="24"/>
        </w:rPr>
        <w:t xml:space="preserve"> in school? </w:t>
      </w:r>
    </w:p>
    <w:p w14:paraId="346AF408" w14:textId="77777777" w:rsidR="00AD7E90" w:rsidRPr="00E574D4" w:rsidRDefault="00C818F8" w:rsidP="00BD5C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AD7E90" w:rsidRPr="00E574D4">
        <w:rPr>
          <w:rFonts w:ascii="Times New Roman" w:hAnsi="Times New Roman" w:cs="Times New Roman"/>
          <w:sz w:val="24"/>
          <w:szCs w:val="24"/>
        </w:rPr>
        <w:t xml:space="preserve">What were the reasons for discontinuing school? </w:t>
      </w:r>
    </w:p>
    <w:p w14:paraId="0620AE5A" w14:textId="77777777" w:rsidR="00AD7E90" w:rsidRPr="00E574D4" w:rsidRDefault="00AD7E90" w:rsidP="00BD5CC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574D4">
        <w:rPr>
          <w:rFonts w:ascii="Times New Roman" w:hAnsi="Times New Roman" w:cs="Times New Roman"/>
          <w:sz w:val="24"/>
          <w:szCs w:val="24"/>
        </w:rPr>
        <w:lastRenderedPageBreak/>
        <w:t>P: Pressure from school, community, church? Do you have plans to re-enter school later? Who guided you in terms of choices of schooling when you were pregnant? Were you in agreement with the decisions reached and the guidance provided to you?</w:t>
      </w:r>
    </w:p>
    <w:p w14:paraId="2ECD6533" w14:textId="77777777" w:rsidR="00AD7E90" w:rsidRPr="00E574D4" w:rsidRDefault="00AD7E90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B01957" w14:textId="77777777" w:rsidR="00041B67" w:rsidRPr="00B57DC5" w:rsidRDefault="00041B67" w:rsidP="00BD5C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57DC5">
        <w:rPr>
          <w:rFonts w:ascii="Times New Roman" w:hAnsi="Times New Roman" w:cs="Times New Roman"/>
          <w:b/>
          <w:sz w:val="24"/>
          <w:szCs w:val="24"/>
        </w:rPr>
        <w:t>In school</w:t>
      </w:r>
      <w:r w:rsidR="00AD7E90" w:rsidRPr="00B57DC5">
        <w:rPr>
          <w:rFonts w:ascii="Times New Roman" w:hAnsi="Times New Roman" w:cs="Times New Roman"/>
          <w:b/>
          <w:sz w:val="24"/>
          <w:szCs w:val="24"/>
        </w:rPr>
        <w:t xml:space="preserve"> girls</w:t>
      </w:r>
      <w:r w:rsidRPr="00B57DC5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36C8E0D8" w14:textId="77777777" w:rsidR="00B624CD" w:rsidRPr="00B57DC5" w:rsidRDefault="00B624CD" w:rsidP="00B624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6687D3" w14:textId="77777777" w:rsidR="00B624CD" w:rsidRPr="00B57DC5" w:rsidRDefault="00B624CD" w:rsidP="00B624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-   How did you experience becoming pregnant while in school?</w:t>
      </w:r>
    </w:p>
    <w:p w14:paraId="1F757CD3" w14:textId="77777777" w:rsidR="00B57DC5" w:rsidRPr="00B57DC5" w:rsidRDefault="00B57DC5" w:rsidP="00B624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-   Was your pregnancy disclosed while in school?</w:t>
      </w:r>
    </w:p>
    <w:p w14:paraId="794275F4" w14:textId="77777777" w:rsidR="00B57DC5" w:rsidRPr="00B57DC5" w:rsidRDefault="00B57DC5" w:rsidP="00B57D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-   How did your people react to your pregnancy?</w:t>
      </w:r>
    </w:p>
    <w:p w14:paraId="05B4008A" w14:textId="77777777" w:rsidR="00B624CD" w:rsidRPr="00B57DC5" w:rsidRDefault="00B624CD" w:rsidP="00B624C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P: your own peers’, parents’, teachers’</w:t>
      </w:r>
      <w:r w:rsidR="00B57DC5" w:rsidRPr="00B57DC5">
        <w:rPr>
          <w:rFonts w:ascii="Times New Roman" w:hAnsi="Times New Roman" w:cs="Times New Roman"/>
          <w:sz w:val="24"/>
          <w:szCs w:val="24"/>
        </w:rPr>
        <w:t>, boy friend</w:t>
      </w:r>
      <w:r w:rsidRPr="00B57D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855B03" w14:textId="77777777" w:rsidR="00B624CD" w:rsidRPr="00B57DC5" w:rsidRDefault="00B624CD" w:rsidP="00B624CD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What decisions were made about your schooling?</w:t>
      </w:r>
    </w:p>
    <w:p w14:paraId="48017AB9" w14:textId="77777777" w:rsidR="00B624CD" w:rsidRPr="00B57DC5" w:rsidRDefault="00B624CD" w:rsidP="00B624C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P: Who were involved</w:t>
      </w:r>
      <w:r w:rsidR="00B57DC5" w:rsidRPr="00B57DC5">
        <w:rPr>
          <w:rFonts w:ascii="Times New Roman" w:hAnsi="Times New Roman" w:cs="Times New Roman"/>
          <w:sz w:val="24"/>
          <w:szCs w:val="24"/>
        </w:rPr>
        <w:t xml:space="preserve"> in the decision making</w:t>
      </w:r>
      <w:r w:rsidRPr="00B57DC5">
        <w:rPr>
          <w:rFonts w:ascii="Times New Roman" w:hAnsi="Times New Roman" w:cs="Times New Roman"/>
          <w:sz w:val="24"/>
          <w:szCs w:val="24"/>
        </w:rPr>
        <w:t>?</w:t>
      </w:r>
    </w:p>
    <w:p w14:paraId="7BCDF5FA" w14:textId="77777777" w:rsidR="00B57DC5" w:rsidRPr="00B57DC5" w:rsidRDefault="00B57DC5" w:rsidP="00B57DC5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Were you in agreement with the decisions reached and the guidance provided to you?</w:t>
      </w:r>
    </w:p>
    <w:p w14:paraId="276271CE" w14:textId="77777777" w:rsidR="00B57DC5" w:rsidRPr="00B57DC5" w:rsidRDefault="00B57DC5" w:rsidP="00B57DC5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Did you discontinue school for some time before re-entering?</w:t>
      </w:r>
    </w:p>
    <w:p w14:paraId="06B4BA97" w14:textId="77777777" w:rsidR="00B624CD" w:rsidRPr="00B57DC5" w:rsidRDefault="00B57DC5" w:rsidP="00B57DC5">
      <w:pPr>
        <w:spacing w:after="0"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 xml:space="preserve">P: If yes: </w:t>
      </w:r>
      <w:r w:rsidR="00B624CD" w:rsidRPr="00B57DC5">
        <w:rPr>
          <w:rFonts w:ascii="Times New Roman" w:hAnsi="Times New Roman" w:cs="Times New Roman"/>
          <w:sz w:val="24"/>
          <w:szCs w:val="24"/>
        </w:rPr>
        <w:t>For how long were you absent from school?</w:t>
      </w:r>
    </w:p>
    <w:p w14:paraId="5E66E2A8" w14:textId="77777777" w:rsidR="00B624CD" w:rsidRPr="00B57DC5" w:rsidRDefault="00B624CD" w:rsidP="00B624CD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DC5">
        <w:rPr>
          <w:rFonts w:ascii="Times New Roman" w:hAnsi="Times New Roman" w:cs="Times New Roman"/>
          <w:sz w:val="24"/>
          <w:szCs w:val="24"/>
        </w:rPr>
        <w:t>How did you experience re-entering school?</w:t>
      </w:r>
    </w:p>
    <w:p w14:paraId="2C1242E4" w14:textId="77777777" w:rsidR="00B624CD" w:rsidRPr="00B57DC5" w:rsidRDefault="00B624CD" w:rsidP="00B624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9CE1F8" w14:textId="77777777" w:rsidR="00AD7E90" w:rsidRPr="00E574D4" w:rsidRDefault="00AD7E90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495C953" w14:textId="77777777" w:rsidR="00AC556A" w:rsidRPr="00E574D4" w:rsidRDefault="00AC556A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595403" w14:textId="77777777" w:rsidR="00AD7E90" w:rsidRPr="00E574D4" w:rsidRDefault="00AD7E90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 </w:t>
      </w:r>
      <w:r w:rsidR="00653DCD" w:rsidRPr="00E57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ans and dre</w:t>
      </w:r>
      <w:r w:rsidRPr="00E57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ms for </w:t>
      </w:r>
      <w:r w:rsidR="00653DCD" w:rsidRPr="00E57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fe ahead</w:t>
      </w:r>
    </w:p>
    <w:p w14:paraId="1AF8CF48" w14:textId="77777777" w:rsidR="00AC556A" w:rsidRPr="00E574D4" w:rsidRDefault="00AC556A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34CEFA" w14:textId="77777777" w:rsidR="00AD7E90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D7E9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hat are your dreams for your future life? (</w:t>
      </w:r>
      <w:proofErr w:type="gramStart"/>
      <w:r w:rsidR="00AD7E9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motherhood</w:t>
      </w:r>
      <w:proofErr w:type="gramEnd"/>
      <w:r w:rsidR="00AD7E9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ducation, a job, a good husband </w:t>
      </w:r>
      <w:proofErr w:type="spellStart"/>
      <w:r w:rsidR="00AD7E9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etc</w:t>
      </w:r>
      <w:proofErr w:type="spellEnd"/>
      <w:r w:rsidR="00AD7E9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2F53426" w14:textId="77777777" w:rsidR="00AD7E90" w:rsidRPr="00B624CD" w:rsidRDefault="00AD7E90" w:rsidP="00B624CD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24CD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AC556A" w:rsidRPr="00B624C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62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you please tell me about a girl in this community who has been able to fulfil what you dream of?</w:t>
      </w:r>
    </w:p>
    <w:p w14:paraId="53DE5BC9" w14:textId="77777777" w:rsidR="00AC556A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C556A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re anything that you would have liked to do differently if you got another chance? </w:t>
      </w:r>
      <w:r w:rsidR="00AD7E90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</w:p>
    <w:p w14:paraId="147420E3" w14:textId="77777777" w:rsidR="00AD7E90" w:rsidRPr="00E574D4" w:rsidRDefault="00AD7E90" w:rsidP="00BD5CCD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gramEnd"/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, what</w:t>
      </w:r>
      <w:r w:rsidR="00AC556A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uld that be</w:t>
      </w: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E574D4" w:rsidDel="00AD7E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61E6966" w14:textId="77777777" w:rsidR="003D223F" w:rsidRPr="00E574D4" w:rsidRDefault="00C818F8" w:rsidP="006D216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D223F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wish to </w:t>
      </w:r>
      <w:r w:rsidR="00175F64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pone another </w:t>
      </w:r>
      <w:r w:rsidR="003D223F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r w:rsidR="00175F64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, would you </w:t>
      </w:r>
      <w:r w:rsidR="00653DCD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ow </w:t>
      </w:r>
      <w:r w:rsidR="003D223F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hat to do</w:t>
      </w:r>
      <w:r w:rsidR="00175F64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here to go to seek advice and services?</w:t>
      </w:r>
    </w:p>
    <w:p w14:paraId="17BE4C18" w14:textId="77777777" w:rsidR="003D223F" w:rsidRPr="00E574D4" w:rsidRDefault="003D223F" w:rsidP="00BD5CCD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P: knowledge, access to contraception</w:t>
      </w:r>
    </w:p>
    <w:p w14:paraId="7A79E69E" w14:textId="77777777" w:rsidR="00653DCD" w:rsidRPr="00E574D4" w:rsidRDefault="00C818F8" w:rsidP="006D216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53DCD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ould you consider going back to school if given a chance?</w:t>
      </w:r>
    </w:p>
    <w:p w14:paraId="31913A8E" w14:textId="77777777" w:rsidR="00653DCD" w:rsidRDefault="00C818F8" w:rsidP="006D216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53DCD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dvice would you give to other teenagers about sexual and reproductive health? </w:t>
      </w:r>
    </w:p>
    <w:p w14:paraId="2B801681" w14:textId="77777777" w:rsidR="00B624CD" w:rsidRPr="00B624CD" w:rsidRDefault="00B624CD" w:rsidP="00B624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Pr="00B62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community, who are the girls that you look up to? </w:t>
      </w:r>
    </w:p>
    <w:p w14:paraId="6BEC2030" w14:textId="77777777" w:rsidR="00B624CD" w:rsidRPr="00B624CD" w:rsidRDefault="00B624CD" w:rsidP="00B624CD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24CD">
        <w:rPr>
          <w:rFonts w:ascii="Times New Roman" w:hAnsi="Times New Roman" w:cs="Times New Roman"/>
          <w:color w:val="000000" w:themeColor="text1"/>
          <w:sz w:val="24"/>
          <w:szCs w:val="24"/>
        </w:rPr>
        <w:t>P: with schooling/no schooling, mothers/non-</w:t>
      </w:r>
      <w:proofErr w:type="gramStart"/>
      <w:r w:rsidRPr="00B624CD">
        <w:rPr>
          <w:rFonts w:ascii="Times New Roman" w:hAnsi="Times New Roman" w:cs="Times New Roman"/>
          <w:color w:val="000000" w:themeColor="text1"/>
          <w:sz w:val="24"/>
          <w:szCs w:val="24"/>
        </w:rPr>
        <w:t>mothers .</w:t>
      </w:r>
      <w:proofErr w:type="gramEnd"/>
      <w:r w:rsidRPr="00B62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rete examples</w:t>
      </w:r>
    </w:p>
    <w:p w14:paraId="5C9BBCA9" w14:textId="77777777" w:rsidR="00B624CD" w:rsidRPr="00B624CD" w:rsidRDefault="00B624CD" w:rsidP="00B57DC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A17689" w14:textId="77777777" w:rsidR="00B624CD" w:rsidRPr="00E574D4" w:rsidRDefault="00B624CD" w:rsidP="006D216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4D4921" w14:textId="77777777" w:rsidR="003D223F" w:rsidRPr="00E574D4" w:rsidRDefault="003D223F" w:rsidP="00BD5CC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 Interventions</w:t>
      </w:r>
    </w:p>
    <w:p w14:paraId="2DFB24EC" w14:textId="77777777" w:rsidR="00175F64" w:rsidRPr="00E574D4" w:rsidRDefault="00175F64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C4327A" w14:textId="77777777" w:rsidR="00652A9C" w:rsidRPr="00E574D4" w:rsidRDefault="00C818F8" w:rsidP="00BD5C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13E1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t </w:t>
      </w:r>
      <w:r w:rsidR="003D223F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d of help do </w:t>
      </w:r>
      <w:r w:rsidR="00F13E1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you think</w:t>
      </w:r>
      <w:r w:rsidR="005F1456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</w:t>
      </w:r>
      <w:r w:rsidR="00F13E17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put in place </w:t>
      </w:r>
      <w:r w:rsidR="006C1FA5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>to prevent unwanted pregnancies for girls</w:t>
      </w:r>
      <w:r w:rsidR="003D223F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community?</w:t>
      </w:r>
      <w:r w:rsidR="006C1FA5" w:rsidRPr="00E5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FD12365" w14:textId="77777777" w:rsidR="003D223F" w:rsidRPr="00E574D4" w:rsidRDefault="00C818F8" w:rsidP="00BD5C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3D223F" w:rsidRPr="00E574D4">
        <w:rPr>
          <w:rFonts w:ascii="Times New Roman" w:hAnsi="Times New Roman" w:cs="Times New Roman"/>
          <w:sz w:val="24"/>
          <w:szCs w:val="24"/>
        </w:rPr>
        <w:t>What do you think should be done to help girls achieve their educational goals while at the same time meeting community expectations (marriage and childbearing?)</w:t>
      </w:r>
    </w:p>
    <w:p w14:paraId="1547D8EC" w14:textId="77777777" w:rsidR="003D223F" w:rsidRPr="00E574D4" w:rsidRDefault="00C818F8" w:rsidP="00BD5C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3D223F" w:rsidRPr="00E574D4">
        <w:rPr>
          <w:rFonts w:ascii="Times New Roman" w:hAnsi="Times New Roman" w:cs="Times New Roman"/>
          <w:sz w:val="24"/>
          <w:szCs w:val="24"/>
        </w:rPr>
        <w:t xml:space="preserve">What do you think is the best way to encourage girls to stay in school/prevent </w:t>
      </w:r>
      <w:proofErr w:type="gramStart"/>
      <w:r w:rsidR="003D223F" w:rsidRPr="00E574D4">
        <w:rPr>
          <w:rFonts w:ascii="Times New Roman" w:hAnsi="Times New Roman" w:cs="Times New Roman"/>
          <w:sz w:val="24"/>
          <w:szCs w:val="24"/>
        </w:rPr>
        <w:t>drop outs</w:t>
      </w:r>
      <w:proofErr w:type="gramEnd"/>
      <w:r w:rsidR="003D223F" w:rsidRPr="00E574D4">
        <w:rPr>
          <w:rFonts w:ascii="Times New Roman" w:hAnsi="Times New Roman" w:cs="Times New Roman"/>
          <w:sz w:val="24"/>
          <w:szCs w:val="24"/>
        </w:rPr>
        <w:t>?</w:t>
      </w:r>
    </w:p>
    <w:p w14:paraId="005999B3" w14:textId="77777777" w:rsidR="003D223F" w:rsidRPr="00E574D4" w:rsidRDefault="003D223F" w:rsidP="00BD5CCD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74D4">
        <w:rPr>
          <w:rFonts w:ascii="Times New Roman" w:hAnsi="Times New Roman" w:cs="Times New Roman"/>
          <w:sz w:val="24"/>
          <w:szCs w:val="24"/>
        </w:rPr>
        <w:t xml:space="preserve">a) Economic support (P: stipends, school uniforms, school meals, transport </w:t>
      </w:r>
      <w:proofErr w:type="spellStart"/>
      <w:r w:rsidRPr="00E574D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E574D4">
        <w:rPr>
          <w:rFonts w:ascii="Times New Roman" w:hAnsi="Times New Roman" w:cs="Times New Roman"/>
          <w:sz w:val="24"/>
          <w:szCs w:val="24"/>
        </w:rPr>
        <w:t>)</w:t>
      </w:r>
    </w:p>
    <w:p w14:paraId="086A11D7" w14:textId="77777777" w:rsidR="003D223F" w:rsidRPr="00E574D4" w:rsidRDefault="003D223F" w:rsidP="00BD5CC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574D4">
        <w:rPr>
          <w:rFonts w:ascii="Times New Roman" w:hAnsi="Times New Roman" w:cs="Times New Roman"/>
          <w:sz w:val="24"/>
          <w:szCs w:val="24"/>
        </w:rPr>
        <w:t xml:space="preserve">b) Improved learning environment (P: improved reproductive and sexual health education inside school/school clubs, enhanced sanitation at school, information from health </w:t>
      </w:r>
      <w:r w:rsidRPr="00E574D4">
        <w:rPr>
          <w:rFonts w:ascii="Times New Roman" w:hAnsi="Times New Roman" w:cs="Times New Roman"/>
          <w:sz w:val="24"/>
          <w:szCs w:val="24"/>
        </w:rPr>
        <w:lastRenderedPageBreak/>
        <w:t xml:space="preserve">personnel at school /outside school, campaigns at community level, improved access to contraception, school meals, other) </w:t>
      </w:r>
    </w:p>
    <w:p w14:paraId="683B2638" w14:textId="77777777" w:rsidR="0094454F" w:rsidRPr="00E574D4" w:rsidRDefault="003D223F" w:rsidP="00BD5CCD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74D4">
        <w:rPr>
          <w:rFonts w:ascii="Times New Roman" w:hAnsi="Times New Roman" w:cs="Times New Roman"/>
          <w:sz w:val="24"/>
          <w:szCs w:val="24"/>
        </w:rPr>
        <w:t xml:space="preserve">c) Improve security on school road, construct more schools to reduce distance? Other? </w:t>
      </w:r>
    </w:p>
    <w:sectPr w:rsidR="0094454F" w:rsidRPr="00E57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A48B8"/>
    <w:multiLevelType w:val="hybridMultilevel"/>
    <w:tmpl w:val="12A224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2844F6"/>
    <w:multiLevelType w:val="hybridMultilevel"/>
    <w:tmpl w:val="EEB8C258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>
      <w:start w:val="1"/>
      <w:numFmt w:val="lowerRoman"/>
      <w:lvlText w:val="%3."/>
      <w:lvlJc w:val="right"/>
      <w:pPr>
        <w:ind w:left="2880" w:hanging="180"/>
      </w:pPr>
    </w:lvl>
    <w:lvl w:ilvl="3" w:tplc="1C09000F">
      <w:start w:val="1"/>
      <w:numFmt w:val="decimal"/>
      <w:lvlText w:val="%4."/>
      <w:lvlJc w:val="left"/>
      <w:pPr>
        <w:ind w:left="3600" w:hanging="360"/>
      </w:pPr>
    </w:lvl>
    <w:lvl w:ilvl="4" w:tplc="1C090019">
      <w:start w:val="1"/>
      <w:numFmt w:val="lowerLetter"/>
      <w:lvlText w:val="%5."/>
      <w:lvlJc w:val="left"/>
      <w:pPr>
        <w:ind w:left="4320" w:hanging="360"/>
      </w:pPr>
    </w:lvl>
    <w:lvl w:ilvl="5" w:tplc="1C09001B">
      <w:start w:val="1"/>
      <w:numFmt w:val="lowerRoman"/>
      <w:lvlText w:val="%6."/>
      <w:lvlJc w:val="right"/>
      <w:pPr>
        <w:ind w:left="5040" w:hanging="180"/>
      </w:pPr>
    </w:lvl>
    <w:lvl w:ilvl="6" w:tplc="1C09000F">
      <w:start w:val="1"/>
      <w:numFmt w:val="decimal"/>
      <w:lvlText w:val="%7."/>
      <w:lvlJc w:val="left"/>
      <w:pPr>
        <w:ind w:left="5760" w:hanging="360"/>
      </w:pPr>
    </w:lvl>
    <w:lvl w:ilvl="7" w:tplc="1C090019">
      <w:start w:val="1"/>
      <w:numFmt w:val="lowerLetter"/>
      <w:lvlText w:val="%8."/>
      <w:lvlJc w:val="left"/>
      <w:pPr>
        <w:ind w:left="6480" w:hanging="360"/>
      </w:pPr>
    </w:lvl>
    <w:lvl w:ilvl="8" w:tplc="1C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3F3EBC"/>
    <w:multiLevelType w:val="hybridMultilevel"/>
    <w:tmpl w:val="E79A80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0C6FC2"/>
    <w:multiLevelType w:val="hybridMultilevel"/>
    <w:tmpl w:val="00F4D5E2"/>
    <w:lvl w:ilvl="0" w:tplc="A9BAEC0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F58C2"/>
    <w:multiLevelType w:val="hybridMultilevel"/>
    <w:tmpl w:val="D7DA4114"/>
    <w:lvl w:ilvl="0" w:tplc="A9BAEC0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7201619"/>
    <w:multiLevelType w:val="hybridMultilevel"/>
    <w:tmpl w:val="F8964E76"/>
    <w:lvl w:ilvl="0" w:tplc="A9BAEC0E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FC6A71"/>
    <w:multiLevelType w:val="hybridMultilevel"/>
    <w:tmpl w:val="9F2E4DCA"/>
    <w:lvl w:ilvl="0" w:tplc="1C090019">
      <w:start w:val="1"/>
      <w:numFmt w:val="lowerLetter"/>
      <w:lvlText w:val="%1."/>
      <w:lvlJc w:val="left"/>
      <w:pPr>
        <w:ind w:left="3600" w:hanging="360"/>
      </w:pPr>
    </w:lvl>
    <w:lvl w:ilvl="1" w:tplc="1C090019">
      <w:start w:val="1"/>
      <w:numFmt w:val="lowerLetter"/>
      <w:lvlText w:val="%2."/>
      <w:lvlJc w:val="left"/>
      <w:pPr>
        <w:ind w:left="4320" w:hanging="360"/>
      </w:pPr>
    </w:lvl>
    <w:lvl w:ilvl="2" w:tplc="1C09001B">
      <w:start w:val="1"/>
      <w:numFmt w:val="lowerRoman"/>
      <w:lvlText w:val="%3."/>
      <w:lvlJc w:val="right"/>
      <w:pPr>
        <w:ind w:left="5040" w:hanging="180"/>
      </w:pPr>
    </w:lvl>
    <w:lvl w:ilvl="3" w:tplc="1C09000F">
      <w:start w:val="1"/>
      <w:numFmt w:val="decimal"/>
      <w:lvlText w:val="%4."/>
      <w:lvlJc w:val="left"/>
      <w:pPr>
        <w:ind w:left="5760" w:hanging="360"/>
      </w:pPr>
    </w:lvl>
    <w:lvl w:ilvl="4" w:tplc="1C090019">
      <w:start w:val="1"/>
      <w:numFmt w:val="lowerLetter"/>
      <w:lvlText w:val="%5."/>
      <w:lvlJc w:val="left"/>
      <w:pPr>
        <w:ind w:left="6480" w:hanging="360"/>
      </w:pPr>
    </w:lvl>
    <w:lvl w:ilvl="5" w:tplc="1C09001B">
      <w:start w:val="1"/>
      <w:numFmt w:val="lowerRoman"/>
      <w:lvlText w:val="%6."/>
      <w:lvlJc w:val="right"/>
      <w:pPr>
        <w:ind w:left="7200" w:hanging="180"/>
      </w:pPr>
    </w:lvl>
    <w:lvl w:ilvl="6" w:tplc="1C09000F">
      <w:start w:val="1"/>
      <w:numFmt w:val="decimal"/>
      <w:lvlText w:val="%7."/>
      <w:lvlJc w:val="left"/>
      <w:pPr>
        <w:ind w:left="7920" w:hanging="360"/>
      </w:pPr>
    </w:lvl>
    <w:lvl w:ilvl="7" w:tplc="1C090019">
      <w:start w:val="1"/>
      <w:numFmt w:val="lowerLetter"/>
      <w:lvlText w:val="%8."/>
      <w:lvlJc w:val="left"/>
      <w:pPr>
        <w:ind w:left="8640" w:hanging="360"/>
      </w:pPr>
    </w:lvl>
    <w:lvl w:ilvl="8" w:tplc="1C09001B">
      <w:start w:val="1"/>
      <w:numFmt w:val="lowerRoman"/>
      <w:lvlText w:val="%9."/>
      <w:lvlJc w:val="right"/>
      <w:pPr>
        <w:ind w:left="9360" w:hanging="180"/>
      </w:pPr>
    </w:lvl>
  </w:abstractNum>
  <w:abstractNum w:abstractNumId="7" w15:restartNumberingAfterBreak="0">
    <w:nsid w:val="4AE90A2D"/>
    <w:multiLevelType w:val="hybridMultilevel"/>
    <w:tmpl w:val="0270C1A2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>
      <w:start w:val="1"/>
      <w:numFmt w:val="lowerRoman"/>
      <w:lvlText w:val="%3."/>
      <w:lvlJc w:val="right"/>
      <w:pPr>
        <w:ind w:left="2880" w:hanging="180"/>
      </w:pPr>
    </w:lvl>
    <w:lvl w:ilvl="3" w:tplc="1C09000F">
      <w:start w:val="1"/>
      <w:numFmt w:val="decimal"/>
      <w:lvlText w:val="%4."/>
      <w:lvlJc w:val="left"/>
      <w:pPr>
        <w:ind w:left="3600" w:hanging="360"/>
      </w:pPr>
    </w:lvl>
    <w:lvl w:ilvl="4" w:tplc="1C090019">
      <w:start w:val="1"/>
      <w:numFmt w:val="lowerLetter"/>
      <w:lvlText w:val="%5."/>
      <w:lvlJc w:val="left"/>
      <w:pPr>
        <w:ind w:left="4320" w:hanging="360"/>
      </w:pPr>
    </w:lvl>
    <w:lvl w:ilvl="5" w:tplc="1C09001B">
      <w:start w:val="1"/>
      <w:numFmt w:val="lowerRoman"/>
      <w:lvlText w:val="%6."/>
      <w:lvlJc w:val="right"/>
      <w:pPr>
        <w:ind w:left="5040" w:hanging="180"/>
      </w:pPr>
    </w:lvl>
    <w:lvl w:ilvl="6" w:tplc="1C09000F">
      <w:start w:val="1"/>
      <w:numFmt w:val="decimal"/>
      <w:lvlText w:val="%7."/>
      <w:lvlJc w:val="left"/>
      <w:pPr>
        <w:ind w:left="5760" w:hanging="360"/>
      </w:pPr>
    </w:lvl>
    <w:lvl w:ilvl="7" w:tplc="1C090019">
      <w:start w:val="1"/>
      <w:numFmt w:val="lowerLetter"/>
      <w:lvlText w:val="%8."/>
      <w:lvlJc w:val="left"/>
      <w:pPr>
        <w:ind w:left="6480" w:hanging="360"/>
      </w:pPr>
    </w:lvl>
    <w:lvl w:ilvl="8" w:tplc="1C09001B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54A3913"/>
    <w:multiLevelType w:val="hybridMultilevel"/>
    <w:tmpl w:val="75387784"/>
    <w:lvl w:ilvl="0" w:tplc="F2182AE4">
      <w:start w:val="1"/>
      <w:numFmt w:val="decimal"/>
      <w:lvlText w:val="%1"/>
      <w:lvlJc w:val="left"/>
      <w:pPr>
        <w:ind w:left="1080" w:hanging="360"/>
      </w:pPr>
    </w:lvl>
    <w:lvl w:ilvl="1" w:tplc="1C090019">
      <w:start w:val="1"/>
      <w:numFmt w:val="lowerLetter"/>
      <w:lvlText w:val="%2."/>
      <w:lvlJc w:val="left"/>
      <w:pPr>
        <w:ind w:left="1800" w:hanging="360"/>
      </w:pPr>
    </w:lvl>
    <w:lvl w:ilvl="2" w:tplc="1C09001B">
      <w:start w:val="1"/>
      <w:numFmt w:val="lowerRoman"/>
      <w:lvlText w:val="%3."/>
      <w:lvlJc w:val="right"/>
      <w:pPr>
        <w:ind w:left="2520" w:hanging="180"/>
      </w:pPr>
    </w:lvl>
    <w:lvl w:ilvl="3" w:tplc="1C09000F">
      <w:start w:val="1"/>
      <w:numFmt w:val="decimal"/>
      <w:lvlText w:val="%4."/>
      <w:lvlJc w:val="left"/>
      <w:pPr>
        <w:ind w:left="3240" w:hanging="360"/>
      </w:pPr>
    </w:lvl>
    <w:lvl w:ilvl="4" w:tplc="1C090019">
      <w:start w:val="1"/>
      <w:numFmt w:val="lowerLetter"/>
      <w:lvlText w:val="%5."/>
      <w:lvlJc w:val="left"/>
      <w:pPr>
        <w:ind w:left="3960" w:hanging="360"/>
      </w:pPr>
    </w:lvl>
    <w:lvl w:ilvl="5" w:tplc="1C09001B">
      <w:start w:val="1"/>
      <w:numFmt w:val="lowerRoman"/>
      <w:lvlText w:val="%6."/>
      <w:lvlJc w:val="right"/>
      <w:pPr>
        <w:ind w:left="4680" w:hanging="180"/>
      </w:pPr>
    </w:lvl>
    <w:lvl w:ilvl="6" w:tplc="1C09000F">
      <w:start w:val="1"/>
      <w:numFmt w:val="decimal"/>
      <w:lvlText w:val="%7."/>
      <w:lvlJc w:val="left"/>
      <w:pPr>
        <w:ind w:left="5400" w:hanging="360"/>
      </w:pPr>
    </w:lvl>
    <w:lvl w:ilvl="7" w:tplc="1C090019">
      <w:start w:val="1"/>
      <w:numFmt w:val="lowerLetter"/>
      <w:lvlText w:val="%8."/>
      <w:lvlJc w:val="left"/>
      <w:pPr>
        <w:ind w:left="6120" w:hanging="360"/>
      </w:pPr>
    </w:lvl>
    <w:lvl w:ilvl="8" w:tplc="1C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79F3CE4"/>
    <w:multiLevelType w:val="hybridMultilevel"/>
    <w:tmpl w:val="539E5AC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9BA0A44"/>
    <w:multiLevelType w:val="hybridMultilevel"/>
    <w:tmpl w:val="F7CE54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B23CF4"/>
    <w:multiLevelType w:val="hybridMultilevel"/>
    <w:tmpl w:val="320070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D8E0EA7"/>
    <w:multiLevelType w:val="hybridMultilevel"/>
    <w:tmpl w:val="4BAC641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F9078BD"/>
    <w:multiLevelType w:val="hybridMultilevel"/>
    <w:tmpl w:val="5E2AF9BA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2"/>
  </w:num>
  <w:num w:numId="9">
    <w:abstractNumId w:val="3"/>
  </w:num>
  <w:num w:numId="10">
    <w:abstractNumId w:val="12"/>
  </w:num>
  <w:num w:numId="11">
    <w:abstractNumId w:val="5"/>
  </w:num>
  <w:num w:numId="12">
    <w:abstractNumId w:val="4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911"/>
    <w:rsid w:val="00041B67"/>
    <w:rsid w:val="000D23FF"/>
    <w:rsid w:val="00133AC5"/>
    <w:rsid w:val="00144E61"/>
    <w:rsid w:val="00175F64"/>
    <w:rsid w:val="001F5349"/>
    <w:rsid w:val="00274BC4"/>
    <w:rsid w:val="00387606"/>
    <w:rsid w:val="003A40FD"/>
    <w:rsid w:val="003D223F"/>
    <w:rsid w:val="003E1ACE"/>
    <w:rsid w:val="004676BA"/>
    <w:rsid w:val="004837FE"/>
    <w:rsid w:val="004B6640"/>
    <w:rsid w:val="005C1A99"/>
    <w:rsid w:val="005E30F4"/>
    <w:rsid w:val="005F1456"/>
    <w:rsid w:val="006301D1"/>
    <w:rsid w:val="00652A9C"/>
    <w:rsid w:val="00653DCD"/>
    <w:rsid w:val="00657560"/>
    <w:rsid w:val="0069495A"/>
    <w:rsid w:val="006A2879"/>
    <w:rsid w:val="006A6EA2"/>
    <w:rsid w:val="006C1FA5"/>
    <w:rsid w:val="006D216B"/>
    <w:rsid w:val="0083742F"/>
    <w:rsid w:val="009042C7"/>
    <w:rsid w:val="00926911"/>
    <w:rsid w:val="0094454F"/>
    <w:rsid w:val="0098177E"/>
    <w:rsid w:val="009F1F44"/>
    <w:rsid w:val="00A5116D"/>
    <w:rsid w:val="00A57ADA"/>
    <w:rsid w:val="00AC556A"/>
    <w:rsid w:val="00AD7E90"/>
    <w:rsid w:val="00B14560"/>
    <w:rsid w:val="00B57DC5"/>
    <w:rsid w:val="00B624CD"/>
    <w:rsid w:val="00BD5CCD"/>
    <w:rsid w:val="00BE31F9"/>
    <w:rsid w:val="00C818F8"/>
    <w:rsid w:val="00D2145A"/>
    <w:rsid w:val="00E574D4"/>
    <w:rsid w:val="00E805AB"/>
    <w:rsid w:val="00F13E17"/>
    <w:rsid w:val="00F66051"/>
    <w:rsid w:val="00F9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EAD3C"/>
  <w15:docId w15:val="{37DC6FF1-3380-433C-ABEC-28D316410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45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4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1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2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2B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2B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2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53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9d0f1eb39629e2b31fa2ce688591989c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e7b33a3f1ef8e6db19670df9d01be747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77770D-4695-4B52-9CD7-E3AEDB7998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E04B19-26F9-4FEF-A901-7843DBA4A0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BFDF25-873F-4794-9BA3-46E208428B93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339ffa5-64f1-474b-8089-0459ca48dfc0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Astrid Blystad</cp:lastModifiedBy>
  <cp:revision>2</cp:revision>
  <dcterms:created xsi:type="dcterms:W3CDTF">2020-09-09T16:10:00Z</dcterms:created>
  <dcterms:modified xsi:type="dcterms:W3CDTF">2020-09-0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